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B567F" w14:textId="68E7EB90" w:rsidR="00055C79" w:rsidRDefault="00B5661E">
      <w:r>
        <w:rPr>
          <w:noProof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44DD90" wp14:editId="00F4A686">
                <wp:simplePos x="0" y="0"/>
                <wp:positionH relativeFrom="page">
                  <wp:posOffset>0</wp:posOffset>
                </wp:positionH>
                <wp:positionV relativeFrom="paragraph">
                  <wp:posOffset>0</wp:posOffset>
                </wp:positionV>
                <wp:extent cx="6991350" cy="2276475"/>
                <wp:effectExtent l="0" t="0" r="19050" b="28575"/>
                <wp:wrapSquare wrapText="bothSides"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1350" cy="2276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039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682"/>
                              <w:gridCol w:w="3552"/>
                              <w:gridCol w:w="2805"/>
                            </w:tblGrid>
                            <w:tr w:rsidR="00B5661E" w:rsidRPr="004A42FC" w14:paraId="5E5B3DC7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23C8F9A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85DBA5A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Grain Based Diet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EC2B30A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High Fat Diet</w:t>
                                  </w:r>
                                </w:p>
                              </w:tc>
                            </w:tr>
                            <w:tr w:rsidR="00B5661E" w:rsidRPr="004A42FC" w14:paraId="137EFC62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D5DEF81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7BA1D80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0A983B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26.2</w:t>
                                  </w:r>
                                </w:p>
                              </w:tc>
                            </w:tr>
                            <w:tr w:rsidR="00B5661E" w:rsidRPr="004A42FC" w14:paraId="10C271F1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9A4F321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80FDCF5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39C5DAD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25.6</w:t>
                                  </w:r>
                                </w:p>
                              </w:tc>
                            </w:tr>
                            <w:tr w:rsidR="00B5661E" w:rsidRPr="004A42FC" w14:paraId="1D8D6FE5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E99F7F4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Fiber</w:t>
                                  </w: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3CA1778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AF3298A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 w:rsidR="00B5661E" w:rsidRPr="004A42FC" w14:paraId="1DC34473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60A7916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Fat</w:t>
                                  </w: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AD4131C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4EE1C5F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34.9</w:t>
                                  </w:r>
                                </w:p>
                              </w:tc>
                            </w:tr>
                            <w:tr w:rsidR="00B5661E" w:rsidRPr="004A42FC" w14:paraId="1E473E82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725C4BE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EF9AC7A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B5A9D09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 w:rsidR="00B5661E" w:rsidRPr="004A42FC" w14:paraId="0746915E" w14:textId="77777777" w:rsidTr="00AB3B03">
                              <w:trPr>
                                <w:trHeight w:val="322"/>
                              </w:trPr>
                              <w:tc>
                                <w:tcPr>
                                  <w:tcW w:w="268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E35CBB5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Vitamin</w:t>
                                  </w:r>
                                </w:p>
                              </w:tc>
                              <w:tc>
                                <w:tcPr>
                                  <w:tcW w:w="355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0D4A75C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9254EA2" w14:textId="77777777" w:rsidR="00B5661E" w:rsidRPr="00386B6D" w:rsidRDefault="00B5661E" w:rsidP="00AB3B0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</w:pPr>
                                  <w:r w:rsidRPr="00386B6D">
                                    <w:rPr>
                                      <w:rFonts w:ascii="Arial" w:eastAsia="Times New Roman" w:hAnsi="Arial" w:cs="Arial"/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  <w:p w14:paraId="394387EF" w14:textId="77777777" w:rsidR="00B5661E" w:rsidRPr="00386B6D" w:rsidRDefault="00B5661E" w:rsidP="00B5661E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EC2ABEC" w14:textId="35A62AD8" w:rsidR="00B5661E" w:rsidRPr="00386B6D" w:rsidRDefault="00B5661E" w:rsidP="00B5661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</w:t>
                            </w:r>
                            <w:r w:rsidRPr="00386B6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 1.</w:t>
                            </w:r>
                            <w:r w:rsidRPr="00386B6D">
                              <w:rPr>
                                <w:rFonts w:ascii="Arial" w:hAnsi="Arial" w:cs="Arial"/>
                              </w:rPr>
                              <w:t xml:space="preserve"> Comparison of nutritional components of diets used in studies. Vales expressed as percent of total contribution to formula by weigh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44DD90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0;margin-top:0;width:550.5pt;height:179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">
                <v:path arrowok="t"/>
                <v:textbox>
                  <w:txbxContent>
                    <w:tbl>
                      <w:tblPr>
                        <w:tblW w:w="9039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2682"/>
                        <w:gridCol w:w="3552"/>
                        <w:gridCol w:w="2805"/>
                      </w:tblGrid>
                      <w:tr w:rsidR="00B5661E" w:rsidRPr="004A42FC" w14:paraId="5E5B3DC7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23C8F9A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85DBA5A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Grain Based Diet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EC2B30A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High Fat Diet</w:t>
                            </w:r>
                          </w:p>
                        </w:tc>
                      </w:tr>
                      <w:tr w:rsidR="00B5661E" w:rsidRPr="004A42FC" w14:paraId="137EFC62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D5DEF81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7BA1D80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A0A983B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26.2</w:t>
                            </w:r>
                          </w:p>
                        </w:tc>
                      </w:tr>
                      <w:tr w:rsidR="00B5661E" w:rsidRPr="004A42FC" w14:paraId="10C271F1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9A4F321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180FDCF5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39C5DAD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25.6</w:t>
                            </w:r>
                          </w:p>
                        </w:tc>
                      </w:tr>
                      <w:tr w:rsidR="00B5661E" w:rsidRPr="004A42FC" w14:paraId="1D8D6FE5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0E99F7F4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Fiber</w:t>
                            </w: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43CA1778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AF3298A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6.5</w:t>
                            </w:r>
                          </w:p>
                        </w:tc>
                      </w:tr>
                      <w:tr w:rsidR="00B5661E" w:rsidRPr="004A42FC" w14:paraId="1DC34473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60A7916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Fat</w:t>
                            </w: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AD4131C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4EE1C5F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34.9</w:t>
                            </w:r>
                          </w:p>
                        </w:tc>
                      </w:tr>
                      <w:tr w:rsidR="00B5661E" w:rsidRPr="004A42FC" w14:paraId="1E473E82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725C4BE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EF9AC7A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B5A9D09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6.5</w:t>
                            </w:r>
                          </w:p>
                        </w:tc>
                      </w:tr>
                      <w:tr w:rsidR="00B5661E" w:rsidRPr="004A42FC" w14:paraId="0746915E" w14:textId="77777777" w:rsidTr="00AB3B03">
                        <w:trPr>
                          <w:trHeight w:val="322"/>
                        </w:trPr>
                        <w:tc>
                          <w:tcPr>
                            <w:tcW w:w="268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2E35CBB5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Vitamin</w:t>
                            </w:r>
                          </w:p>
                        </w:tc>
                        <w:tc>
                          <w:tcPr>
                            <w:tcW w:w="355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60D4A75C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28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9254EA2" w14:textId="77777777" w:rsidR="00B5661E" w:rsidRPr="00386B6D" w:rsidRDefault="00B5661E" w:rsidP="00AB3B03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</w:pPr>
                            <w:r w:rsidRPr="00386B6D">
                              <w:rPr>
                                <w:rFonts w:ascii="Arial" w:eastAsia="Times New Roman" w:hAnsi="Arial" w:cs="Arial"/>
                                <w:color w:val="000000"/>
                              </w:rPr>
                              <w:t>0.4</w:t>
                            </w:r>
                          </w:p>
                        </w:tc>
                      </w:tr>
                    </w:tbl>
                    <w:p w14:paraId="394387EF" w14:textId="77777777" w:rsidR="00B5661E" w:rsidRPr="00386B6D" w:rsidRDefault="00B5661E" w:rsidP="00B5661E">
                      <w:pPr>
                        <w:rPr>
                          <w:rFonts w:ascii="Arial" w:hAnsi="Arial" w:cs="Arial"/>
                        </w:rPr>
                      </w:pPr>
                    </w:p>
                    <w:p w14:paraId="6EC2ABEC" w14:textId="35A62AD8" w:rsidR="00B5661E" w:rsidRPr="00386B6D" w:rsidRDefault="00B5661E" w:rsidP="00B5661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</w:t>
                      </w:r>
                      <w:r w:rsidRPr="00386B6D">
                        <w:rPr>
                          <w:rFonts w:ascii="Arial" w:hAnsi="Arial" w:cs="Arial"/>
                          <w:b/>
                          <w:bCs/>
                        </w:rPr>
                        <w:t>Table 1.</w:t>
                      </w:r>
                      <w:r w:rsidRPr="00386B6D">
                        <w:rPr>
                          <w:rFonts w:ascii="Arial" w:hAnsi="Arial" w:cs="Arial"/>
                        </w:rPr>
                        <w:t xml:space="preserve"> Comparison of nutritional components of diets used in studies. Vales expressed as percent of total contribution to formula by weight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055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1E"/>
    <w:rsid w:val="00055C79"/>
    <w:rsid w:val="00B5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7D3EA"/>
  <w15:chartTrackingRefBased/>
  <w15:docId w15:val="{35F04BF0-A69F-4726-B33C-EEED7F5A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6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Russell</dc:creator>
  <cp:keywords/>
  <dc:description/>
  <cp:lastModifiedBy>Hunter, Russell</cp:lastModifiedBy>
  <cp:revision>1</cp:revision>
  <dcterms:created xsi:type="dcterms:W3CDTF">2025-11-04T03:42:00Z</dcterms:created>
  <dcterms:modified xsi:type="dcterms:W3CDTF">2025-11-04T03:43:00Z</dcterms:modified>
</cp:coreProperties>
</file>